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itternetztabelle3"/>
        <w:tblW w:w="0" w:type="auto"/>
        <w:tblInd w:w="-108" w:type="dxa"/>
        <w:tblLook w:val="04A0" w:firstRow="1" w:lastRow="0" w:firstColumn="1" w:lastColumn="0" w:noHBand="0" w:noVBand="1"/>
      </w:tblPr>
      <w:tblGrid>
        <w:gridCol w:w="108"/>
        <w:gridCol w:w="1778"/>
        <w:gridCol w:w="2986"/>
        <w:gridCol w:w="2151"/>
        <w:gridCol w:w="2147"/>
      </w:tblGrid>
      <w:tr w:rsidR="00C33213" w14:paraId="723041A9" w14:textId="77777777" w:rsidTr="006F4AED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08" w:type="dxa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78" w:type="dxa"/>
          </w:tcPr>
          <w:p w14:paraId="64CD9381" w14:textId="2C99943A" w:rsidR="00C33213" w:rsidRPr="008F2E08" w:rsidRDefault="00C332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</w:tcPr>
          <w:p w14:paraId="3DA09F25" w14:textId="595BB3C0" w:rsidR="00C33213" w:rsidRPr="008F2E08" w:rsidRDefault="00C332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2151" w:type="dxa"/>
          </w:tcPr>
          <w:p w14:paraId="56061BC4" w14:textId="3648A7EB" w:rsidR="00C33213" w:rsidRPr="008F2E08" w:rsidRDefault="00C332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</w:rPr>
              <w:t>Hazard Ratio</w:t>
            </w:r>
          </w:p>
        </w:tc>
        <w:tc>
          <w:tcPr>
            <w:tcW w:w="2147" w:type="dxa"/>
          </w:tcPr>
          <w:p w14:paraId="4364196D" w14:textId="1DD309D0" w:rsidR="00C33213" w:rsidRPr="008F2E08" w:rsidRDefault="00C332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6F4AED" w14:paraId="06F2356F" w14:textId="77777777" w:rsidTr="006F4AE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4053F325" w14:textId="61878323" w:rsidR="006F4AED" w:rsidRPr="008F2E08" w:rsidRDefault="006F4AED" w:rsidP="006F4A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</w:rPr>
              <w:t>pT-Stage</w:t>
            </w:r>
          </w:p>
        </w:tc>
        <w:tc>
          <w:tcPr>
            <w:tcW w:w="2986" w:type="dxa"/>
          </w:tcPr>
          <w:p w14:paraId="6FA3AAEE" w14:textId="7C61AC41" w:rsidR="006F4AED" w:rsidRPr="008F2E08" w:rsidRDefault="006F4AED" w:rsidP="006F4A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</w:rPr>
              <w:t>pT2 (n=27)</w:t>
            </w:r>
          </w:p>
        </w:tc>
        <w:tc>
          <w:tcPr>
            <w:tcW w:w="2151" w:type="dxa"/>
          </w:tcPr>
          <w:p w14:paraId="74E15A27" w14:textId="6B179972" w:rsidR="006F4AED" w:rsidRPr="008F2E08" w:rsidRDefault="006F4AED" w:rsidP="006F4A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47" w:type="dxa"/>
          </w:tcPr>
          <w:p w14:paraId="044C8761" w14:textId="139B2D5C" w:rsidR="006F4AED" w:rsidRPr="008F2E08" w:rsidRDefault="006F4AED" w:rsidP="006F4A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F4AED" w14:paraId="6C3CF840" w14:textId="77777777" w:rsidTr="006F4AED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14F8A8B6" w14:textId="77777777" w:rsidR="006F4AED" w:rsidRPr="008F2E08" w:rsidRDefault="006F4AED" w:rsidP="006F4A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</w:tcPr>
          <w:p w14:paraId="226D093D" w14:textId="6B623D6C" w:rsidR="006F4AED" w:rsidRPr="008F2E08" w:rsidRDefault="006F4AED" w:rsidP="006F4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</w:rPr>
              <w:t>pT3 (n=39)</w:t>
            </w:r>
          </w:p>
        </w:tc>
        <w:tc>
          <w:tcPr>
            <w:tcW w:w="2151" w:type="dxa"/>
          </w:tcPr>
          <w:p w14:paraId="4C0828B3" w14:textId="43B0885E" w:rsidR="006F4AED" w:rsidRPr="008F2E08" w:rsidRDefault="006F4AED" w:rsidP="006F4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 (0.49-3.33)</w:t>
            </w:r>
          </w:p>
        </w:tc>
        <w:tc>
          <w:tcPr>
            <w:tcW w:w="2147" w:type="dxa"/>
          </w:tcPr>
          <w:p w14:paraId="700E3610" w14:textId="6624CED2" w:rsidR="006F4AED" w:rsidRPr="008F2E08" w:rsidRDefault="006F4AED" w:rsidP="006F4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</w:tr>
      <w:tr w:rsidR="006F4AED" w:rsidRPr="008F2E08" w14:paraId="5E68B1D0" w14:textId="77777777" w:rsidTr="006F4A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gridSpan w:val="2"/>
          </w:tcPr>
          <w:p w14:paraId="14880D77" w14:textId="1A061B00" w:rsidR="006F4AED" w:rsidRPr="008F2E08" w:rsidRDefault="006F4AED" w:rsidP="00DC47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</w:tcPr>
          <w:p w14:paraId="427943CE" w14:textId="6975380E" w:rsidR="006F4AED" w:rsidRPr="008F2E08" w:rsidRDefault="006F4AED" w:rsidP="00DC4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</w:rPr>
              <w:t>pT4 (n=14)</w:t>
            </w:r>
          </w:p>
        </w:tc>
        <w:tc>
          <w:tcPr>
            <w:tcW w:w="2151" w:type="dxa"/>
          </w:tcPr>
          <w:p w14:paraId="412B0ACE" w14:textId="4BD01BC5" w:rsidR="006F4AED" w:rsidRPr="008F2E08" w:rsidRDefault="006F4AED" w:rsidP="00DC4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4 (0.66-6.94)</w:t>
            </w:r>
          </w:p>
        </w:tc>
        <w:tc>
          <w:tcPr>
            <w:tcW w:w="2147" w:type="dxa"/>
          </w:tcPr>
          <w:p w14:paraId="2B4A59ED" w14:textId="36D80687" w:rsidR="006F4AED" w:rsidRPr="008F2E08" w:rsidRDefault="006F4AED" w:rsidP="00DC4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</w:tr>
      <w:tr w:rsidR="006F4AED" w:rsidRPr="008F2E08" w14:paraId="5563A53F" w14:textId="77777777" w:rsidTr="006F4A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gridSpan w:val="2"/>
          </w:tcPr>
          <w:p w14:paraId="717A54CC" w14:textId="03DEB644" w:rsidR="006F4AED" w:rsidRPr="008F2E08" w:rsidRDefault="006F4AED" w:rsidP="00DC47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986" w:type="dxa"/>
          </w:tcPr>
          <w:p w14:paraId="7D1406F3" w14:textId="1202F49F" w:rsidR="006F4AED" w:rsidRPr="008F2E08" w:rsidRDefault="006F4AED" w:rsidP="00DC4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</w:tcPr>
          <w:p w14:paraId="045B8766" w14:textId="69FAE9AD" w:rsidR="006F4AED" w:rsidRPr="008F2E08" w:rsidRDefault="006F4AED" w:rsidP="00DC4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(0.99-1.0</w:t>
            </w:r>
            <w:r w:rsidR="008A5E2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7" w:type="dxa"/>
          </w:tcPr>
          <w:p w14:paraId="466615EB" w14:textId="6BEB4969" w:rsidR="006F4AED" w:rsidRPr="008F2E08" w:rsidRDefault="006F4AED" w:rsidP="00DC4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A5E28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</w:tr>
      <w:tr w:rsidR="006F4AED" w:rsidRPr="008F2E08" w14:paraId="0B23420F" w14:textId="77777777" w:rsidTr="006F4A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gridSpan w:val="2"/>
          </w:tcPr>
          <w:p w14:paraId="6AC749A9" w14:textId="38B57387" w:rsidR="006F4AED" w:rsidRPr="008F2E08" w:rsidRDefault="006F4AED" w:rsidP="00DC47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986" w:type="dxa"/>
          </w:tcPr>
          <w:p w14:paraId="7A61C82F" w14:textId="24C64A19" w:rsidR="006F4AED" w:rsidRPr="008F2E08" w:rsidRDefault="006F4AED" w:rsidP="00DC4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</w:rPr>
              <w:t>Female (n=17)</w:t>
            </w:r>
          </w:p>
        </w:tc>
        <w:tc>
          <w:tcPr>
            <w:tcW w:w="2151" w:type="dxa"/>
          </w:tcPr>
          <w:p w14:paraId="1449B394" w14:textId="60F42316" w:rsidR="006F4AED" w:rsidRPr="008F2E08" w:rsidRDefault="006F4AED" w:rsidP="00DC4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47" w:type="dxa"/>
          </w:tcPr>
          <w:p w14:paraId="6A7AFC05" w14:textId="5244EF93" w:rsidR="006F4AED" w:rsidRPr="008F2E08" w:rsidRDefault="006F4AED" w:rsidP="00DC4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F4AED" w14:paraId="37A0FD61" w14:textId="77777777" w:rsidTr="006F4AED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7A0C9393" w14:textId="39A7AD93" w:rsidR="006F4AED" w:rsidRPr="008F2E08" w:rsidRDefault="006F4A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</w:tcPr>
          <w:p w14:paraId="4F8676FF" w14:textId="70BAABB4" w:rsidR="006F4AED" w:rsidRPr="008F2E08" w:rsidRDefault="006F4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</w:rPr>
              <w:t>Male (n=63)</w:t>
            </w:r>
          </w:p>
        </w:tc>
        <w:tc>
          <w:tcPr>
            <w:tcW w:w="2151" w:type="dxa"/>
          </w:tcPr>
          <w:p w14:paraId="748FF391" w14:textId="1B09BB85" w:rsidR="006F4AED" w:rsidRPr="008F2E08" w:rsidRDefault="006F4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A5E2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2</w:t>
            </w:r>
            <w:r w:rsidR="008A5E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A5E28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7" w:type="dxa"/>
          </w:tcPr>
          <w:p w14:paraId="51800732" w14:textId="253215E5" w:rsidR="006F4AED" w:rsidRPr="008F2E08" w:rsidRDefault="006F4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A5E28">
              <w:rPr>
                <w:rFonts w:ascii="Times New Roman" w:hAnsi="Times New Roman" w:cs="Times New Roman"/>
                <w:sz w:val="20"/>
                <w:szCs w:val="20"/>
              </w:rPr>
              <w:t>035*</w:t>
            </w:r>
          </w:p>
        </w:tc>
      </w:tr>
      <w:tr w:rsidR="006F4AED" w14:paraId="1C4CD800" w14:textId="77777777" w:rsidTr="006F4AE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36254183" w14:textId="09135EB9" w:rsidR="006F4AED" w:rsidRPr="008F2E08" w:rsidRDefault="006F4A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</w:rPr>
              <w:t>pN-Stage</w:t>
            </w:r>
          </w:p>
        </w:tc>
        <w:tc>
          <w:tcPr>
            <w:tcW w:w="2986" w:type="dxa"/>
          </w:tcPr>
          <w:p w14:paraId="4E4F1F2C" w14:textId="08A6E7AC" w:rsidR="006F4AED" w:rsidRPr="008F2E08" w:rsidRDefault="006F4A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</w:rPr>
              <w:t>pN+ (n=22)</w:t>
            </w:r>
          </w:p>
        </w:tc>
        <w:tc>
          <w:tcPr>
            <w:tcW w:w="2151" w:type="dxa"/>
          </w:tcPr>
          <w:p w14:paraId="4C6BB9FE" w14:textId="090BB650" w:rsidR="006F4AED" w:rsidRPr="008F2E08" w:rsidRDefault="006F4A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47" w:type="dxa"/>
          </w:tcPr>
          <w:p w14:paraId="5BCB2B66" w14:textId="26C0B632" w:rsidR="006F4AED" w:rsidRPr="008F2E08" w:rsidRDefault="006F4A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F4AED" w14:paraId="4B4F9B47" w14:textId="77777777" w:rsidTr="006F4AED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4B0739B6" w14:textId="77777777" w:rsidR="006F4AED" w:rsidRPr="008F2E08" w:rsidRDefault="006F4A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</w:tcPr>
          <w:p w14:paraId="6F3DE06B" w14:textId="703723AF" w:rsidR="006F4AED" w:rsidRPr="008F2E08" w:rsidRDefault="006F4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</w:rPr>
              <w:t>pN0 (n=53)</w:t>
            </w:r>
          </w:p>
        </w:tc>
        <w:tc>
          <w:tcPr>
            <w:tcW w:w="2151" w:type="dxa"/>
          </w:tcPr>
          <w:p w14:paraId="33D758E4" w14:textId="4FEB342E" w:rsidR="006F4AED" w:rsidRPr="008F2E08" w:rsidRDefault="006F4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8A5E2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20-1.1)</w:t>
            </w:r>
          </w:p>
        </w:tc>
        <w:tc>
          <w:tcPr>
            <w:tcW w:w="2147" w:type="dxa"/>
          </w:tcPr>
          <w:p w14:paraId="6779EB95" w14:textId="57A270BD" w:rsidR="006F4AED" w:rsidRPr="008F2E08" w:rsidRDefault="006F4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A5E28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6F4AED" w14:paraId="4E666199" w14:textId="77777777" w:rsidTr="006F4AE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4804DF10" w14:textId="1A5FE360" w:rsidR="006F4AED" w:rsidRPr="008F2E08" w:rsidRDefault="006F4A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</w:tcPr>
          <w:p w14:paraId="7DEE54B5" w14:textId="416B9881" w:rsidR="006F4AED" w:rsidRPr="008F2E08" w:rsidRDefault="006F4A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</w:rPr>
              <w:t>pNX (n=5)</w:t>
            </w:r>
          </w:p>
        </w:tc>
        <w:tc>
          <w:tcPr>
            <w:tcW w:w="2151" w:type="dxa"/>
          </w:tcPr>
          <w:p w14:paraId="3B34932C" w14:textId="0567CC55" w:rsidR="006F4AED" w:rsidRPr="008F2E08" w:rsidRDefault="008A5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  <w:r w:rsidR="006F4AE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6F4A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17</w:t>
            </w:r>
            <w:r w:rsidR="006F4A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7" w:type="dxa"/>
          </w:tcPr>
          <w:p w14:paraId="6AFEDCB8" w14:textId="1889EE2D" w:rsidR="006F4AED" w:rsidRPr="008F2E08" w:rsidRDefault="006F4A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A5E2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6F4AED" w14:paraId="05F95BA0" w14:textId="77777777" w:rsidTr="006F4AED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48BB1402" w14:textId="17565E04" w:rsidR="006F4AED" w:rsidRPr="008F2E08" w:rsidRDefault="006F4A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</w:rPr>
              <w:t>Lymphovascular invasion</w:t>
            </w:r>
          </w:p>
        </w:tc>
        <w:tc>
          <w:tcPr>
            <w:tcW w:w="2986" w:type="dxa"/>
          </w:tcPr>
          <w:p w14:paraId="4BFB5A02" w14:textId="24AD5628" w:rsidR="006F4AED" w:rsidRPr="008F2E08" w:rsidRDefault="006F4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</w:rPr>
              <w:t>L0 (n=37)</w:t>
            </w:r>
          </w:p>
        </w:tc>
        <w:tc>
          <w:tcPr>
            <w:tcW w:w="2151" w:type="dxa"/>
          </w:tcPr>
          <w:p w14:paraId="04B8CAEF" w14:textId="26A0A57A" w:rsidR="006F4AED" w:rsidRPr="008F2E08" w:rsidRDefault="006F4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47" w:type="dxa"/>
          </w:tcPr>
          <w:p w14:paraId="404DDBE3" w14:textId="1AF119A2" w:rsidR="006F4AED" w:rsidRPr="008F2E08" w:rsidRDefault="006F4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F4AED" w14:paraId="19F970D3" w14:textId="77777777" w:rsidTr="006F4AE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298CC41C" w14:textId="77777777" w:rsidR="006F4AED" w:rsidRPr="008F2E08" w:rsidRDefault="006F4A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</w:tcPr>
          <w:p w14:paraId="184C3EF7" w14:textId="44208745" w:rsidR="006F4AED" w:rsidRPr="008F2E08" w:rsidRDefault="006F4A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</w:rPr>
              <w:t>L1 (n=43)</w:t>
            </w:r>
          </w:p>
        </w:tc>
        <w:tc>
          <w:tcPr>
            <w:tcW w:w="2151" w:type="dxa"/>
          </w:tcPr>
          <w:p w14:paraId="40184693" w14:textId="7D51AEC8" w:rsidR="006F4AED" w:rsidRPr="008F2E08" w:rsidRDefault="006F4A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A5E2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8A5E28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8A5E2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7" w:type="dxa"/>
          </w:tcPr>
          <w:p w14:paraId="7E583BC2" w14:textId="4C2A2C60" w:rsidR="006F4AED" w:rsidRPr="008F2E08" w:rsidRDefault="006F4A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A5E28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</w:tr>
      <w:tr w:rsidR="006F4AED" w14:paraId="7CD511D0" w14:textId="77777777" w:rsidTr="006F4AED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00014F6D" w14:textId="02715F3D" w:rsidR="006F4AED" w:rsidRPr="008F2E08" w:rsidRDefault="006F4A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</w:rPr>
              <w:t>Blood vessel invasion</w:t>
            </w:r>
          </w:p>
        </w:tc>
        <w:tc>
          <w:tcPr>
            <w:tcW w:w="2986" w:type="dxa"/>
          </w:tcPr>
          <w:p w14:paraId="4D50CB82" w14:textId="302A851F" w:rsidR="006F4AED" w:rsidRPr="008F2E08" w:rsidRDefault="006F4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</w:rPr>
              <w:t>V0 (n=51)</w:t>
            </w:r>
          </w:p>
        </w:tc>
        <w:tc>
          <w:tcPr>
            <w:tcW w:w="2151" w:type="dxa"/>
          </w:tcPr>
          <w:p w14:paraId="2F9C1BF0" w14:textId="78C55387" w:rsidR="006F4AED" w:rsidRPr="008F2E08" w:rsidRDefault="006F4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47" w:type="dxa"/>
          </w:tcPr>
          <w:p w14:paraId="12E88222" w14:textId="54DA88B7" w:rsidR="006F4AED" w:rsidRPr="008F2E08" w:rsidRDefault="006F4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F4AED" w14:paraId="141105C7" w14:textId="77777777" w:rsidTr="006F4AE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1D8D434A" w14:textId="5EBBC65F" w:rsidR="006F4AED" w:rsidRPr="008F2E08" w:rsidRDefault="006F4A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</w:tcPr>
          <w:p w14:paraId="4F5B1CA3" w14:textId="365BBC29" w:rsidR="006F4AED" w:rsidRPr="008F2E08" w:rsidRDefault="006F4A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</w:rPr>
              <w:t>V1 (n=29)</w:t>
            </w:r>
          </w:p>
        </w:tc>
        <w:tc>
          <w:tcPr>
            <w:tcW w:w="2151" w:type="dxa"/>
          </w:tcPr>
          <w:p w14:paraId="7566803D" w14:textId="056AE679" w:rsidR="006F4AED" w:rsidRPr="008F2E08" w:rsidRDefault="006F4A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8A5E2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2</w:t>
            </w:r>
            <w:r w:rsidR="008A5E2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8A5E2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7" w:type="dxa"/>
          </w:tcPr>
          <w:p w14:paraId="78529AFE" w14:textId="73796FA1" w:rsidR="006F4AED" w:rsidRPr="008F2E08" w:rsidRDefault="006F4A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A5E28">
              <w:rPr>
                <w:rFonts w:ascii="Times New Roman" w:hAnsi="Times New Roman" w:cs="Times New Roman"/>
                <w:sz w:val="20"/>
                <w:szCs w:val="20"/>
              </w:rPr>
              <w:t>.32</w:t>
            </w:r>
          </w:p>
        </w:tc>
      </w:tr>
      <w:tr w:rsidR="006F4AED" w14:paraId="064EB449" w14:textId="77777777" w:rsidTr="006F4AED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003EC137" w14:textId="73CB7C64" w:rsidR="006F4AED" w:rsidRPr="008F2E08" w:rsidRDefault="006F4A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</w:rPr>
              <w:t>Perineural Invasion</w:t>
            </w:r>
          </w:p>
        </w:tc>
        <w:tc>
          <w:tcPr>
            <w:tcW w:w="2986" w:type="dxa"/>
          </w:tcPr>
          <w:p w14:paraId="0286FE47" w14:textId="44774191" w:rsidR="006F4AED" w:rsidRPr="008F2E08" w:rsidRDefault="006F4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</w:rPr>
              <w:t>Pn0 (n=48)</w:t>
            </w:r>
          </w:p>
        </w:tc>
        <w:tc>
          <w:tcPr>
            <w:tcW w:w="2151" w:type="dxa"/>
          </w:tcPr>
          <w:p w14:paraId="0FD58C1D" w14:textId="6211201A" w:rsidR="006F4AED" w:rsidRPr="008F2E08" w:rsidRDefault="006F4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47" w:type="dxa"/>
          </w:tcPr>
          <w:p w14:paraId="0E6CFDBB" w14:textId="71769B3B" w:rsidR="006F4AED" w:rsidRPr="008F2E08" w:rsidRDefault="006F4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F4AED" w14:paraId="01C4224B" w14:textId="77777777" w:rsidTr="006F4AE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15AF350B" w14:textId="6E2E1BC5" w:rsidR="006F4AED" w:rsidRPr="008F2E08" w:rsidRDefault="006F4A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</w:tcPr>
          <w:p w14:paraId="7D92AA21" w14:textId="7757FF85" w:rsidR="006F4AED" w:rsidRPr="008F2E08" w:rsidRDefault="006F4A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</w:rPr>
              <w:t>Pn1(n=32)</w:t>
            </w:r>
          </w:p>
        </w:tc>
        <w:tc>
          <w:tcPr>
            <w:tcW w:w="2151" w:type="dxa"/>
          </w:tcPr>
          <w:p w14:paraId="7E95AA99" w14:textId="399625A3" w:rsidR="006F4AED" w:rsidRPr="008F2E08" w:rsidRDefault="006F4A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A5E2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8A5E28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A5E2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A5E2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7" w:type="dxa"/>
          </w:tcPr>
          <w:p w14:paraId="4EBE9E1A" w14:textId="3B3F1B5F" w:rsidR="006F4AED" w:rsidRPr="008F2E08" w:rsidRDefault="006F4A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A5E2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6F4AED" w14:paraId="05C79940" w14:textId="77777777" w:rsidTr="006F4AED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4E5DF020" w14:textId="52C19EB7" w:rsidR="006F4AED" w:rsidRPr="008F2E08" w:rsidRDefault="006F4A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</w:rPr>
              <w:t>Resection margin</w:t>
            </w:r>
          </w:p>
        </w:tc>
        <w:tc>
          <w:tcPr>
            <w:tcW w:w="2986" w:type="dxa"/>
          </w:tcPr>
          <w:p w14:paraId="04D1D35F" w14:textId="3F9EA4E9" w:rsidR="006F4AED" w:rsidRPr="008F2E08" w:rsidRDefault="006F4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</w:rPr>
              <w:t>R0 (n=67)</w:t>
            </w:r>
          </w:p>
        </w:tc>
        <w:tc>
          <w:tcPr>
            <w:tcW w:w="2151" w:type="dxa"/>
          </w:tcPr>
          <w:p w14:paraId="00A68B87" w14:textId="0220141E" w:rsidR="006F4AED" w:rsidRPr="008F2E08" w:rsidRDefault="006F4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47" w:type="dxa"/>
          </w:tcPr>
          <w:p w14:paraId="10436D5F" w14:textId="44C286A7" w:rsidR="006F4AED" w:rsidRPr="008F2E08" w:rsidRDefault="006F4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F4AED" w14:paraId="6895DE47" w14:textId="77777777" w:rsidTr="006F4AE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3B5F97BD" w14:textId="75B48331" w:rsidR="006F4AED" w:rsidRPr="008F2E08" w:rsidRDefault="006F4A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</w:tcPr>
          <w:p w14:paraId="5D4CEF70" w14:textId="5F43F587" w:rsidR="006F4AED" w:rsidRPr="008F2E08" w:rsidRDefault="006F4A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</w:rPr>
              <w:t>R1 (n=13)</w:t>
            </w:r>
          </w:p>
        </w:tc>
        <w:tc>
          <w:tcPr>
            <w:tcW w:w="2151" w:type="dxa"/>
          </w:tcPr>
          <w:p w14:paraId="6B8A78AC" w14:textId="7E4AD5FC" w:rsidR="006F4AED" w:rsidRPr="008F2E08" w:rsidRDefault="006F4A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A5E28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 w:rsidR="008A5E2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="008A5E2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7" w:type="dxa"/>
          </w:tcPr>
          <w:p w14:paraId="3A444849" w14:textId="55B1AC66" w:rsidR="006F4AED" w:rsidRPr="008F2E08" w:rsidRDefault="006F4A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8A5E2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F4AED" w14:paraId="19E0D165" w14:textId="77777777" w:rsidTr="006F4AED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5C92EF1F" w14:textId="4EE13F96" w:rsidR="006F4AED" w:rsidRPr="008F2E08" w:rsidRDefault="006F4A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</w:rPr>
              <w:t>Immunetyper Cluster</w:t>
            </w:r>
          </w:p>
        </w:tc>
        <w:tc>
          <w:tcPr>
            <w:tcW w:w="2986" w:type="dxa"/>
          </w:tcPr>
          <w:p w14:paraId="0BEC4CEF" w14:textId="736AEB07" w:rsidR="006F4AED" w:rsidRPr="008F2E08" w:rsidRDefault="006F4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</w:rPr>
              <w:t>Inflamed: High (n=19)</w:t>
            </w:r>
          </w:p>
        </w:tc>
        <w:tc>
          <w:tcPr>
            <w:tcW w:w="2151" w:type="dxa"/>
          </w:tcPr>
          <w:p w14:paraId="03503582" w14:textId="6666A830" w:rsidR="006F4AED" w:rsidRPr="008F2E08" w:rsidRDefault="006F4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47" w:type="dxa"/>
          </w:tcPr>
          <w:p w14:paraId="3721770C" w14:textId="7480B281" w:rsidR="006F4AED" w:rsidRPr="008F2E08" w:rsidRDefault="006F4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F4AED" w14:paraId="3C60AE63" w14:textId="77777777" w:rsidTr="006F4AE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75F56C0D" w14:textId="084CF434" w:rsidR="006F4AED" w:rsidRPr="008F2E08" w:rsidRDefault="006F4A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</w:tcPr>
          <w:p w14:paraId="633F2B54" w14:textId="5F6B23D1" w:rsidR="006F4AED" w:rsidRPr="008F2E08" w:rsidRDefault="006F4A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</w:rPr>
              <w:t>Inflames: low (n=24)</w:t>
            </w:r>
          </w:p>
        </w:tc>
        <w:tc>
          <w:tcPr>
            <w:tcW w:w="2151" w:type="dxa"/>
          </w:tcPr>
          <w:p w14:paraId="096E120E" w14:textId="07193800" w:rsidR="006F4AED" w:rsidRPr="008F2E08" w:rsidRDefault="006F4A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A5E2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4</w:t>
            </w:r>
            <w:r w:rsidR="008A5E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A5E28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7" w:type="dxa"/>
          </w:tcPr>
          <w:p w14:paraId="5EB76313" w14:textId="7BF3B66B" w:rsidR="006F4AED" w:rsidRPr="008F2E08" w:rsidRDefault="006F4A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A5E28">
              <w:rPr>
                <w:rFonts w:ascii="Times New Roman" w:hAnsi="Times New Roman" w:cs="Times New Roman"/>
                <w:sz w:val="20"/>
                <w:szCs w:val="20"/>
              </w:rPr>
              <w:t>853</w:t>
            </w:r>
          </w:p>
        </w:tc>
      </w:tr>
      <w:tr w:rsidR="006F4AED" w14:paraId="0A9AECF4" w14:textId="77777777" w:rsidTr="006F4AED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03EC5192" w14:textId="77777777" w:rsidR="006F4AED" w:rsidRPr="008F2E08" w:rsidRDefault="006F4A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</w:tcPr>
          <w:p w14:paraId="1C0210F4" w14:textId="2317B75B" w:rsidR="006F4AED" w:rsidRPr="008F2E08" w:rsidRDefault="006F4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</w:rPr>
              <w:t>Unflamed (n=37)</w:t>
            </w:r>
          </w:p>
        </w:tc>
        <w:tc>
          <w:tcPr>
            <w:tcW w:w="2151" w:type="dxa"/>
          </w:tcPr>
          <w:p w14:paraId="16511BFD" w14:textId="620DFA2C" w:rsidR="006F4AED" w:rsidRPr="008F2E08" w:rsidRDefault="006F4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A5E2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8A5E2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-</w:t>
            </w:r>
            <w:r w:rsidR="008A5E2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A5E28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7" w:type="dxa"/>
          </w:tcPr>
          <w:p w14:paraId="40AB66FE" w14:textId="631C8994" w:rsidR="006F4AED" w:rsidRPr="008F2E08" w:rsidRDefault="006F4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A5E28">
              <w:rPr>
                <w:rFonts w:ascii="Times New Roman" w:hAnsi="Times New Roman" w:cs="Times New Roman"/>
                <w:sz w:val="20"/>
                <w:szCs w:val="20"/>
              </w:rPr>
              <w:t>442</w:t>
            </w:r>
          </w:p>
        </w:tc>
      </w:tr>
      <w:tr w:rsidR="006F4AED" w14:paraId="4B71CA3C" w14:textId="77777777" w:rsidTr="006F4AE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349ADFCA" w14:textId="0F479F92" w:rsidR="006F4AED" w:rsidRPr="008F2E08" w:rsidRDefault="006F4A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</w:rPr>
              <w:t>MDACC</w:t>
            </w:r>
          </w:p>
        </w:tc>
        <w:tc>
          <w:tcPr>
            <w:tcW w:w="2986" w:type="dxa"/>
          </w:tcPr>
          <w:p w14:paraId="34881AA8" w14:textId="1AABA497" w:rsidR="006F4AED" w:rsidRPr="008F2E08" w:rsidRDefault="006F4A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</w:rPr>
              <w:t>Basal (n=36)</w:t>
            </w:r>
          </w:p>
        </w:tc>
        <w:tc>
          <w:tcPr>
            <w:tcW w:w="2151" w:type="dxa"/>
          </w:tcPr>
          <w:p w14:paraId="64736370" w14:textId="3E15EA52" w:rsidR="006F4AED" w:rsidRPr="008F2E08" w:rsidRDefault="006F4A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47" w:type="dxa"/>
          </w:tcPr>
          <w:p w14:paraId="39BAB9AC" w14:textId="32DF529C" w:rsidR="006F4AED" w:rsidRPr="008F2E08" w:rsidRDefault="006F4A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F4AED" w14:paraId="57922AE1" w14:textId="77777777" w:rsidTr="006F4AED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1B891CDB" w14:textId="77777777" w:rsidR="006F4AED" w:rsidRPr="008F2E08" w:rsidRDefault="006F4A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</w:tcPr>
          <w:p w14:paraId="7624C39D" w14:textId="5265D9B3" w:rsidR="006F4AED" w:rsidRPr="008F2E08" w:rsidRDefault="006F4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</w:rPr>
              <w:t>DN (n=5)</w:t>
            </w:r>
          </w:p>
        </w:tc>
        <w:tc>
          <w:tcPr>
            <w:tcW w:w="2151" w:type="dxa"/>
          </w:tcPr>
          <w:p w14:paraId="7B7157DE" w14:textId="6A69FC9F" w:rsidR="006F4AED" w:rsidRPr="008F2E08" w:rsidRDefault="006F4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A5E2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8A5E2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="008A5E2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7" w:type="dxa"/>
          </w:tcPr>
          <w:p w14:paraId="4644C6F9" w14:textId="3465BFB3" w:rsidR="006F4AED" w:rsidRPr="008F2E08" w:rsidRDefault="006F4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A5E28">
              <w:rPr>
                <w:rFonts w:ascii="Times New Roman" w:hAnsi="Times New Roman" w:cs="Times New Roman"/>
                <w:sz w:val="20"/>
                <w:szCs w:val="20"/>
              </w:rPr>
              <w:t>866</w:t>
            </w:r>
          </w:p>
        </w:tc>
      </w:tr>
      <w:tr w:rsidR="006F4AED" w14:paraId="6F122F1C" w14:textId="77777777" w:rsidTr="006F4AE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733980BD" w14:textId="3A8D198C" w:rsidR="006F4AED" w:rsidRPr="008F2E08" w:rsidRDefault="006F4A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</w:tcPr>
          <w:p w14:paraId="000CC0F5" w14:textId="12388925" w:rsidR="006F4AED" w:rsidRPr="008F2E08" w:rsidRDefault="006F4A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</w:rPr>
              <w:t>Luminal (n=31)</w:t>
            </w:r>
          </w:p>
        </w:tc>
        <w:tc>
          <w:tcPr>
            <w:tcW w:w="2151" w:type="dxa"/>
          </w:tcPr>
          <w:p w14:paraId="045338DF" w14:textId="25EFFB30" w:rsidR="006F4AED" w:rsidRPr="008F2E08" w:rsidRDefault="006F4A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A5E28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2</w:t>
            </w:r>
            <w:r w:rsidR="008A5E2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8A5E2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7" w:type="dxa"/>
          </w:tcPr>
          <w:p w14:paraId="07B96988" w14:textId="3FDE822D" w:rsidR="006F4AED" w:rsidRPr="008F2E08" w:rsidRDefault="006F4A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A5E28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</w:tr>
      <w:tr w:rsidR="006F4AED" w14:paraId="37D704A8" w14:textId="77777777" w:rsidTr="006F4AED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0457F562" w14:textId="4B0A6C86" w:rsidR="006F4AED" w:rsidRPr="008F2E08" w:rsidRDefault="006F4A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6" w:type="dxa"/>
          </w:tcPr>
          <w:p w14:paraId="3D6D65CD" w14:textId="0944EE47" w:rsidR="006F4AED" w:rsidRPr="006F4AED" w:rsidRDefault="006F4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minal EMT/p53-like (n=8)</w:t>
            </w:r>
          </w:p>
        </w:tc>
        <w:tc>
          <w:tcPr>
            <w:tcW w:w="2151" w:type="dxa"/>
          </w:tcPr>
          <w:p w14:paraId="28E741F7" w14:textId="6361BC2F" w:rsidR="006F4AED" w:rsidRPr="008F2E08" w:rsidRDefault="008A5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6F4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6F4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F4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 w:rsidR="006F4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6F4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 w:rsidR="006F4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47" w:type="dxa"/>
          </w:tcPr>
          <w:p w14:paraId="4ADA6810" w14:textId="172BD0E3" w:rsidR="006F4AED" w:rsidRPr="008F2E08" w:rsidRDefault="006F4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B13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3*</w:t>
            </w:r>
          </w:p>
        </w:tc>
      </w:tr>
      <w:tr w:rsidR="006F4AED" w:rsidRPr="00337406" w14:paraId="2DC84977" w14:textId="77777777" w:rsidTr="006F4AE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</w:tcPr>
          <w:p w14:paraId="6B441436" w14:textId="5860884C" w:rsidR="006F4AED" w:rsidRPr="008F2E08" w:rsidRDefault="008A5E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2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nts: 51; Global p-value: 0.0</w:t>
            </w:r>
            <w:r w:rsidR="006B13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54</w:t>
            </w:r>
            <w:r w:rsidRPr="008F2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AIC: 37</w:t>
            </w:r>
            <w:r w:rsidR="006B13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8F2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B13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8F2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C-Index: 0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</w:tbl>
    <w:p w14:paraId="554AEF21" w14:textId="6E710949" w:rsidR="005B4958" w:rsidRPr="003D7C7C" w:rsidRDefault="00A84350" w:rsidP="005B4958">
      <w:pPr>
        <w:rPr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Online Resource </w:t>
      </w:r>
      <w:r w:rsidR="0033740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9</w:t>
      </w:r>
      <w:r w:rsidR="00025317" w:rsidRPr="0002531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 Multivariable survival analyses based on different clinical and pathological features</w:t>
      </w:r>
      <w:r w:rsidR="005B495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without TM or TM/CISAR for overall survival</w:t>
      </w:r>
      <w:r w:rsidR="00025317" w:rsidRPr="0002531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. </w:t>
      </w:r>
      <w:r w:rsidR="00025317" w:rsidRPr="0002531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M=Tumor mass.</w:t>
      </w:r>
      <w:r w:rsidR="005B49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B4958" w:rsidRPr="0000379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IS = Carcinoma in situ, CISAR = area occupied by CIS.</w:t>
      </w:r>
    </w:p>
    <w:p w14:paraId="54B3926E" w14:textId="36C4A20D" w:rsidR="008E4EF0" w:rsidRPr="003D7C7C" w:rsidRDefault="008E4EF0" w:rsidP="00025317">
      <w:pPr>
        <w:rPr>
          <w:lang w:val="en-US"/>
        </w:rPr>
      </w:pPr>
    </w:p>
    <w:sectPr w:rsidR="008E4EF0" w:rsidRPr="003D7C7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43A"/>
    <w:rsid w:val="00003EB2"/>
    <w:rsid w:val="00025317"/>
    <w:rsid w:val="000316F2"/>
    <w:rsid w:val="0005543A"/>
    <w:rsid w:val="002708A0"/>
    <w:rsid w:val="00337406"/>
    <w:rsid w:val="003D7C7C"/>
    <w:rsid w:val="005B4958"/>
    <w:rsid w:val="006B1364"/>
    <w:rsid w:val="006F4AED"/>
    <w:rsid w:val="007D5AF9"/>
    <w:rsid w:val="008A5E28"/>
    <w:rsid w:val="008E4EF0"/>
    <w:rsid w:val="008F2E08"/>
    <w:rsid w:val="00A84350"/>
    <w:rsid w:val="00C33213"/>
    <w:rsid w:val="00D12073"/>
    <w:rsid w:val="00E701E2"/>
    <w:rsid w:val="00F51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3CB987"/>
  <w15:chartTrackingRefBased/>
  <w15:docId w15:val="{707D1E36-7D39-4B45-AC32-4CD9216C1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554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554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554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554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554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554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554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554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554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554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554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554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5543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5543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5543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5543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5543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5543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554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554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554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554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554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5543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5543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5543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554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5543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5543A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C332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3">
    <w:name w:val="Grid Table 3"/>
    <w:basedOn w:val="NormaleTabelle"/>
    <w:uiPriority w:val="48"/>
    <w:rsid w:val="003D7C7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ne Lange</dc:creator>
  <cp:keywords/>
  <dc:description/>
  <cp:lastModifiedBy>Fabienne Lange</cp:lastModifiedBy>
  <cp:revision>10</cp:revision>
  <dcterms:created xsi:type="dcterms:W3CDTF">2024-02-24T09:23:00Z</dcterms:created>
  <dcterms:modified xsi:type="dcterms:W3CDTF">2024-05-02T10:05:00Z</dcterms:modified>
</cp:coreProperties>
</file>